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690D7" w14:textId="77777777" w:rsidR="00F015B3" w:rsidRPr="001D29E3" w:rsidRDefault="00F015B3" w:rsidP="00F015B3">
      <w:pPr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1D29E3">
        <w:rPr>
          <w:rFonts w:ascii="Times New Roman" w:eastAsia="Calibri" w:hAnsi="Times New Roman" w:cs="Times New Roman"/>
          <w:b/>
          <w:bCs/>
          <w:sz w:val="26"/>
          <w:szCs w:val="26"/>
        </w:rPr>
        <w:t>Table</w:t>
      </w:r>
      <w:r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S</w:t>
      </w:r>
      <w:r w:rsidRPr="001D29E3">
        <w:rPr>
          <w:rFonts w:ascii="Times New Roman" w:eastAsia="Calibri" w:hAnsi="Times New Roman" w:cs="Times New Roman"/>
          <w:b/>
          <w:bCs/>
          <w:sz w:val="26"/>
          <w:szCs w:val="26"/>
        </w:rPr>
        <w:t>1. PICO</w:t>
      </w:r>
      <w:r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  <w:t>1</w:t>
      </w:r>
      <w:r w:rsidRPr="001D29E3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and database search strategy through February 2022</w:t>
      </w:r>
      <w:r w:rsidRPr="001D29E3">
        <w:rPr>
          <w:rFonts w:ascii="GillSans-Bold" w:eastAsia="Calibri" w:hAnsi="GillSans-Bold" w:cs="GillSans-Bold"/>
          <w:b/>
          <w:bCs/>
        </w:rPr>
        <w:t xml:space="preserve">                 </w:t>
      </w:r>
    </w:p>
    <w:tbl>
      <w:tblPr>
        <w:tblStyle w:val="TableGrid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6548"/>
        <w:gridCol w:w="1421"/>
      </w:tblGrid>
      <w:tr w:rsidR="00F015B3" w:rsidRPr="001D29E3" w14:paraId="766922EF" w14:textId="77777777" w:rsidTr="00AE6236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6F6B03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ICO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31713A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components</w:t>
            </w:r>
          </w:p>
        </w:tc>
      </w:tr>
      <w:tr w:rsidR="00F015B3" w:rsidRPr="001D29E3" w14:paraId="21F72EA9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6E2AA7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Population</w:t>
            </w:r>
          </w:p>
        </w:tc>
        <w:tc>
          <w:tcPr>
            <w:tcW w:w="4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671E03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B56CB7">
              <w:rPr>
                <w:rFonts w:asciiTheme="majorBidi" w:hAnsiTheme="majorBidi" w:cstheme="majorBidi"/>
              </w:rPr>
              <w:t>children, adolescents, adults, or older adults and socio-economically disadvantaged groups</w:t>
            </w:r>
          </w:p>
        </w:tc>
      </w:tr>
      <w:tr w:rsidR="00F015B3" w:rsidRPr="001D29E3" w14:paraId="05F74EB2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C5CD82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Intervention</w:t>
            </w:r>
          </w:p>
        </w:tc>
        <w:tc>
          <w:tcPr>
            <w:tcW w:w="4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69ABFA" w14:textId="77777777" w:rsidR="00F015B3" w:rsidRPr="001D29E3" w:rsidRDefault="00F015B3" w:rsidP="00AE6236">
            <w:pPr>
              <w:jc w:val="lowKashida"/>
              <w:rPr>
                <w:rFonts w:asciiTheme="majorBidi" w:hAnsiTheme="majorBidi" w:cstheme="majorBidi"/>
              </w:rPr>
            </w:pPr>
            <w:r w:rsidRPr="00F06E57">
              <w:rPr>
                <w:rFonts w:asciiTheme="majorBidi" w:hAnsiTheme="majorBidi" w:cstheme="majorBidi"/>
              </w:rPr>
              <w:t xml:space="preserve">community-based participatory </w:t>
            </w:r>
            <w:r>
              <w:rPr>
                <w:rFonts w:asciiTheme="majorBidi" w:hAnsiTheme="majorBidi" w:cstheme="majorBidi"/>
              </w:rPr>
              <w:t>(CBP) i</w:t>
            </w:r>
            <w:r w:rsidRPr="00D5595A">
              <w:rPr>
                <w:rFonts w:asciiTheme="majorBidi" w:hAnsiTheme="majorBidi" w:cstheme="majorBidi"/>
              </w:rPr>
              <w:t xml:space="preserve">nterventions to improve </w:t>
            </w:r>
            <w:r>
              <w:rPr>
                <w:rFonts w:asciiTheme="majorBidi" w:hAnsiTheme="majorBidi" w:cstheme="majorBidi"/>
              </w:rPr>
              <w:t xml:space="preserve">food security indicators </w:t>
            </w:r>
          </w:p>
        </w:tc>
      </w:tr>
      <w:tr w:rsidR="00F015B3" w:rsidRPr="001D29E3" w14:paraId="0C5F98C3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92B0F7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Comparison</w:t>
            </w:r>
          </w:p>
        </w:tc>
        <w:tc>
          <w:tcPr>
            <w:tcW w:w="4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9BFDAC" w14:textId="77777777" w:rsidR="00F015B3" w:rsidRPr="007568BB" w:rsidRDefault="00F015B3" w:rsidP="00AE6236">
            <w:pPr>
              <w:jc w:val="lowKashida"/>
              <w:rPr>
                <w:rFonts w:asciiTheme="majorBidi" w:hAnsiTheme="majorBidi" w:cstheme="majorBidi"/>
              </w:rPr>
            </w:pPr>
            <w:r w:rsidRPr="008D7A14">
              <w:rPr>
                <w:rFonts w:asciiTheme="majorBidi" w:hAnsiTheme="majorBidi" w:cstheme="majorBidi"/>
              </w:rPr>
              <w:t>All comparisons: different educational intervention; various methods of delivery, educational contents, intervention dosages, or the like; usual care; with or without control groups</w:t>
            </w:r>
          </w:p>
        </w:tc>
      </w:tr>
      <w:tr w:rsidR="00F015B3" w:rsidRPr="001D29E3" w14:paraId="1BE11E7A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4A742C2F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Outcome</w:t>
            </w:r>
          </w:p>
        </w:tc>
        <w:tc>
          <w:tcPr>
            <w:tcW w:w="4257" w:type="pct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65CFDB84" w14:textId="77777777" w:rsidR="00F015B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7A7936">
              <w:rPr>
                <w:rFonts w:asciiTheme="majorBidi" w:hAnsiTheme="majorBidi" w:cstheme="majorBidi"/>
              </w:rPr>
              <w:t>rimary outcome</w:t>
            </w:r>
            <w:r>
              <w:rPr>
                <w:rFonts w:asciiTheme="majorBidi" w:hAnsiTheme="majorBidi" w:cstheme="majorBidi"/>
              </w:rPr>
              <w:t>s:</w:t>
            </w:r>
            <w:r w:rsidRPr="007D56A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dimensions and components of food and nutrition security, including </w:t>
            </w:r>
            <w:r w:rsidRPr="00D5595A">
              <w:rPr>
                <w:rFonts w:asciiTheme="majorBidi" w:hAnsiTheme="majorBidi" w:cstheme="majorBidi"/>
              </w:rPr>
              <w:t>food availabilit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D5595A">
              <w:rPr>
                <w:rFonts w:asciiTheme="majorBidi" w:hAnsiTheme="majorBidi" w:cstheme="majorBidi"/>
              </w:rPr>
              <w:t>accessibilit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D5595A">
              <w:rPr>
                <w:rFonts w:asciiTheme="majorBidi" w:hAnsiTheme="majorBidi" w:cstheme="majorBidi"/>
              </w:rPr>
              <w:t>utilization</w:t>
            </w:r>
            <w:r>
              <w:rPr>
                <w:rFonts w:asciiTheme="majorBidi" w:hAnsiTheme="majorBidi" w:cstheme="majorBidi"/>
              </w:rPr>
              <w:t xml:space="preserve">, and </w:t>
            </w:r>
            <w:r w:rsidRPr="00FB5BFE">
              <w:rPr>
                <w:rFonts w:ascii="Times New Roman" w:hAnsi="Times New Roman" w:cs="Times New Roman"/>
                <w:color w:val="0D0D0D" w:themeColor="text1" w:themeTint="F2"/>
              </w:rPr>
              <w:t>stability</w:t>
            </w:r>
          </w:p>
          <w:p w14:paraId="72254BFD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101990">
              <w:rPr>
                <w:rFonts w:asciiTheme="majorBidi" w:hAnsiTheme="majorBidi" w:cstheme="majorBidi"/>
              </w:rPr>
              <w:t>econdary outcomes</w:t>
            </w:r>
            <w:r>
              <w:rPr>
                <w:rFonts w:asciiTheme="majorBidi" w:hAnsiTheme="majorBidi" w:cstheme="majorBidi"/>
              </w:rPr>
              <w:t>:</w:t>
            </w:r>
            <w:r w:rsidRPr="00101990">
              <w:rPr>
                <w:rFonts w:ascii="Times New Roman" w:eastAsiaTheme="minorHAnsi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Pr="00101990">
              <w:rPr>
                <w:rFonts w:asciiTheme="majorBidi" w:hAnsiTheme="majorBidi" w:cstheme="majorBidi"/>
              </w:rPr>
              <w:t>land used for agriculture, the density of supermarkets or retail outlets selling nutritious foods, or adverse outcomes, including stigmatization, dependency, obesity, or excessive weight loss</w:t>
            </w:r>
          </w:p>
        </w:tc>
      </w:tr>
      <w:tr w:rsidR="00F015B3" w:rsidRPr="001D29E3" w14:paraId="078F610B" w14:textId="77777777" w:rsidTr="00AE6236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65AE1A6" w14:textId="77777777" w:rsidR="00F015B3" w:rsidRPr="001D29E3" w:rsidRDefault="00F015B3" w:rsidP="00AE6236">
            <w:pPr>
              <w:ind w:right="57"/>
              <w:contextualSpacing/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Searches in Scopus, PubMed, Web of science, and EMBASE</w:t>
            </w:r>
          </w:p>
        </w:tc>
      </w:tr>
      <w:tr w:rsidR="00F015B3" w:rsidRPr="001D29E3" w14:paraId="512C490D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8A9E44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Database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6642E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Search term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9E0B82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Item found</w:t>
            </w:r>
          </w:p>
        </w:tc>
      </w:tr>
      <w:tr w:rsidR="00F015B3" w:rsidRPr="001D29E3" w14:paraId="06F34D4C" w14:textId="77777777" w:rsidTr="00AE6236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B54DC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Scopus search strategy</w:t>
            </w:r>
          </w:p>
        </w:tc>
      </w:tr>
      <w:tr w:rsidR="00F015B3" w:rsidRPr="001D29E3" w14:paraId="295FB734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91A20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1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C1C56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 xml:space="preserve">TITLE </w:t>
            </w:r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>( Food</w:t>
            </w:r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* OR nut* OR nourish* OR eat* OR diet* OR feed*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malnut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F7D97E" w14:textId="77777777" w:rsidR="00F015B3" w:rsidRPr="001D29E3" w:rsidRDefault="00F015B3" w:rsidP="00AE6236">
            <w:pPr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1,151,826</w:t>
            </w:r>
          </w:p>
        </w:tc>
      </w:tr>
      <w:tr w:rsidR="00F015B3" w:rsidRPr="001D29E3" w14:paraId="50D26D50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40641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2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C694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 xml:space="preserve">TITLE </w:t>
            </w:r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 xml:space="preserve">(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Secur</w:t>
            </w:r>
            <w:proofErr w:type="spellEnd"/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*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insecur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OR supply  OR reserve*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insuff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affluen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OR suffice* OR avail* OR access*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stabil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 OR utilize*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A7EE2DF" w14:textId="77777777" w:rsidR="00F015B3" w:rsidRPr="001D29E3" w:rsidRDefault="00F015B3" w:rsidP="00AE6236">
            <w:pPr>
              <w:spacing w:before="100" w:beforeAutospacing="1" w:after="100" w:afterAutospacing="1"/>
              <w:jc w:val="center"/>
              <w:outlineLvl w:val="2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1,400,988</w:t>
            </w:r>
          </w:p>
        </w:tc>
      </w:tr>
      <w:tr w:rsidR="00F015B3" w:rsidRPr="001D29E3" w14:paraId="77BFD2E3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B869E9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3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3CCF0" w14:textId="77777777" w:rsidR="00F015B3" w:rsidRPr="004B3A76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 xml:space="preserve">TITLE </w:t>
            </w:r>
            <w:proofErr w:type="gramStart"/>
            <w:r w:rsidRPr="004B3A76">
              <w:rPr>
                <w:rFonts w:ascii="Times New Roman" w:hAnsi="Times New Roman" w:cs="Times New Roman"/>
                <w:lang w:bidi="fa-IR"/>
              </w:rPr>
              <w:t xml:space="preserve">(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commun</w:t>
            </w:r>
            <w:proofErr w:type="spellEnd"/>
            <w:proofErr w:type="gramEnd"/>
            <w:r w:rsidRPr="004B3A76">
              <w:rPr>
                <w:rFonts w:ascii="Times New Roman" w:hAnsi="Times New Roman" w:cs="Times New Roman"/>
                <w:lang w:bidi="fa-IR"/>
              </w:rPr>
              <w:t xml:space="preserve">*  OR 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participat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  OR 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cbpr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 OR  action  OR 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collaborat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  OR  empower*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polic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 OR program* OR intervene*)  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99DCFE" w14:textId="77777777" w:rsidR="00F015B3" w:rsidRPr="004B3A76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>2,138,253</w:t>
            </w:r>
          </w:p>
        </w:tc>
      </w:tr>
      <w:tr w:rsidR="00F015B3" w:rsidRPr="001D29E3" w14:paraId="6E7A0465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150A4DC5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4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756496B" w14:textId="77777777" w:rsidR="00F015B3" w:rsidRPr="004B3A76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14:paraId="544B7951" w14:textId="77777777" w:rsidR="00F015B3" w:rsidRPr="004B3A76" w:rsidRDefault="00F015B3" w:rsidP="00AE6236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4B3A76">
              <w:rPr>
                <w:rFonts w:ascii="Times New Roman" w:hAnsi="Times New Roman" w:cs="Times New Roman"/>
                <w:b/>
                <w:bCs/>
                <w:lang w:bidi="fa-IR"/>
              </w:rPr>
              <w:t>2329</w:t>
            </w:r>
          </w:p>
        </w:tc>
      </w:tr>
      <w:tr w:rsidR="00F015B3" w:rsidRPr="001D29E3" w14:paraId="6EBC11CD" w14:textId="77777777" w:rsidTr="00AE6236">
        <w:tc>
          <w:tcPr>
            <w:tcW w:w="5000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A078D14" w14:textId="77777777" w:rsidR="00F015B3" w:rsidRPr="004B3A76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3A76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PubMed search</w:t>
            </w:r>
            <w:r w:rsidRPr="004B3A76">
              <w:rPr>
                <w:rFonts w:ascii="GillSans-Bold" w:hAnsi="GillSans-Bold" w:cs="GillSans-Bold"/>
                <w:b/>
                <w:bCs/>
                <w:sz w:val="22"/>
                <w:szCs w:val="22"/>
                <w:lang w:bidi="fa-IR"/>
              </w:rPr>
              <w:t xml:space="preserve"> strategy</w:t>
            </w:r>
          </w:p>
        </w:tc>
      </w:tr>
      <w:tr w:rsidR="00F015B3" w:rsidRPr="001D29E3" w14:paraId="4E116A32" w14:textId="77777777" w:rsidTr="00AE6236">
        <w:tc>
          <w:tcPr>
            <w:tcW w:w="743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03E800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1</w:t>
            </w:r>
          </w:p>
        </w:tc>
        <w:tc>
          <w:tcPr>
            <w:tcW w:w="349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80BA8" w14:textId="77777777" w:rsidR="00F015B3" w:rsidRPr="004B3A76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 xml:space="preserve">food*[Title]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nutr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[Title] OR nourish*[Title] OR diet*[Title] OR feed*[Title]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malnutr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[Title] OR 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4B3A76">
              <w:rPr>
                <w:rFonts w:ascii="Times New Roman" w:hAnsi="Times New Roman" w:cs="Times New Roman"/>
                <w:lang w:bidi="fa-IR"/>
              </w:rPr>
              <w:t>food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4B3A76">
              <w:rPr>
                <w:rFonts w:ascii="Times New Roman" w:hAnsi="Times New Roman" w:cs="Times New Roman"/>
                <w:lang w:bidi="fa-IR"/>
              </w:rPr>
              <w:t xml:space="preserve"> [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MeSH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Terms] OR 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4B3A76">
              <w:rPr>
                <w:rFonts w:ascii="Times New Roman" w:hAnsi="Times New Roman" w:cs="Times New Roman"/>
                <w:lang w:bidi="fa-IR"/>
              </w:rPr>
              <w:t>diet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4B3A76">
              <w:rPr>
                <w:rFonts w:ascii="Times New Roman" w:hAnsi="Times New Roman" w:cs="Times New Roman"/>
                <w:lang w:bidi="fa-IR"/>
              </w:rPr>
              <w:t xml:space="preserve"> [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MeSH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Terms] </w:t>
            </w:r>
          </w:p>
        </w:tc>
        <w:tc>
          <w:tcPr>
            <w:tcW w:w="76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142D10" w14:textId="77777777" w:rsidR="00F015B3" w:rsidRPr="004B3A76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>1,214,629</w:t>
            </w:r>
          </w:p>
        </w:tc>
      </w:tr>
      <w:tr w:rsidR="00F015B3" w:rsidRPr="001D29E3" w14:paraId="73F38742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23E086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2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93EC9" w14:textId="77777777" w:rsidR="00F015B3" w:rsidRPr="004B3A76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bookmarkStart w:id="0" w:name="_Hlk116548292"/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secur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[Title]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insecur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[Title] OR supply [Title] OR reserve*[Title]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insuff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[Title]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affluen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[Title] OR suffice*[Title] OR avail*[Title] OR access*[Title]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stabil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*[Title] OR utilize*[Title] OR 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4B3A76">
              <w:rPr>
                <w:rFonts w:ascii="Times New Roman" w:hAnsi="Times New Roman" w:cs="Times New Roman"/>
                <w:lang w:bidi="fa-IR"/>
              </w:rPr>
              <w:t>food security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 xml:space="preserve">" </w:t>
            </w:r>
            <w:r w:rsidRPr="004B3A76">
              <w:rPr>
                <w:rFonts w:ascii="Times New Roman" w:hAnsi="Times New Roman" w:cs="Times New Roman"/>
                <w:lang w:bidi="fa-IR"/>
              </w:rPr>
              <w:t>[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MeSH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Terms] OR 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4B3A76">
              <w:rPr>
                <w:rFonts w:ascii="Times New Roman" w:hAnsi="Times New Roman" w:cs="Times New Roman"/>
                <w:lang w:bidi="fa-IR"/>
              </w:rPr>
              <w:t>food insecurity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 xml:space="preserve">" </w:t>
            </w:r>
            <w:r w:rsidRPr="004B3A76">
              <w:rPr>
                <w:rFonts w:ascii="Times New Roman" w:hAnsi="Times New Roman" w:cs="Times New Roman"/>
                <w:lang w:bidi="fa-IR"/>
              </w:rPr>
              <w:t>[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MeSH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Terms] OR 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4B3A76">
              <w:rPr>
                <w:rFonts w:ascii="Times New Roman" w:hAnsi="Times New Roman" w:cs="Times New Roman"/>
                <w:lang w:bidi="fa-IR"/>
              </w:rPr>
              <w:t xml:space="preserve"> food supply</w:t>
            </w:r>
            <w:r w:rsidRPr="004B3A76">
              <w:rPr>
                <w:rFonts w:ascii="Times New Roman" w:hAnsi="Times New Roman" w:cs="Times New Roman"/>
                <w:sz w:val="22"/>
                <w:szCs w:val="22"/>
              </w:rPr>
              <w:t xml:space="preserve"> " </w:t>
            </w:r>
            <w:r w:rsidRPr="004B3A76">
              <w:rPr>
                <w:rFonts w:ascii="Times New Roman" w:hAnsi="Times New Roman" w:cs="Times New Roman"/>
                <w:lang w:bidi="fa-IR"/>
              </w:rPr>
              <w:t>[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MeSH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Terms] </w:t>
            </w:r>
            <w:bookmarkEnd w:id="0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9A7126" w14:textId="77777777" w:rsidR="00F015B3" w:rsidRPr="004B3A76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>426,905</w:t>
            </w:r>
          </w:p>
        </w:tc>
      </w:tr>
      <w:tr w:rsidR="00F015B3" w:rsidRPr="001D29E3" w14:paraId="0687F695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98E19D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3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440F0" w14:textId="77777777" w:rsidR="00F015B3" w:rsidRPr="004B3A76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bookmarkStart w:id="1" w:name="_Hlk116547846"/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commun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>*</w:t>
            </w:r>
            <w:bookmarkEnd w:id="1"/>
            <w:r w:rsidRPr="004B3A76">
              <w:rPr>
                <w:rFonts w:ascii="Times New Roman" w:hAnsi="Times New Roman" w:cs="Times New Roman"/>
                <w:lang w:bidi="fa-IR"/>
              </w:rPr>
              <w:t xml:space="preserve"> [Title] </w:t>
            </w:r>
            <w:proofErr w:type="gramStart"/>
            <w:r w:rsidRPr="004B3A76">
              <w:rPr>
                <w:rFonts w:ascii="Times New Roman" w:hAnsi="Times New Roman" w:cs="Times New Roman"/>
                <w:lang w:bidi="fa-IR"/>
              </w:rPr>
              <w:t xml:space="preserve">OR  </w:t>
            </w:r>
            <w:bookmarkStart w:id="2" w:name="_Hlk116547773"/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participat</w:t>
            </w:r>
            <w:proofErr w:type="spellEnd"/>
            <w:proofErr w:type="gramEnd"/>
            <w:r w:rsidRPr="004B3A76">
              <w:rPr>
                <w:rFonts w:ascii="Times New Roman" w:hAnsi="Times New Roman" w:cs="Times New Roman"/>
                <w:lang w:bidi="fa-IR"/>
              </w:rPr>
              <w:t>*</w:t>
            </w:r>
            <w:bookmarkEnd w:id="2"/>
            <w:r w:rsidRPr="004B3A76">
              <w:rPr>
                <w:rFonts w:ascii="Times New Roman" w:hAnsi="Times New Roman" w:cs="Times New Roman"/>
                <w:lang w:bidi="fa-IR"/>
              </w:rPr>
              <w:t xml:space="preserve"> [Title] OR  </w:t>
            </w:r>
            <w:bookmarkStart w:id="3" w:name="_Hlk116547790"/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cbpr</w:t>
            </w:r>
            <w:bookmarkEnd w:id="3"/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[Title] OR  </w:t>
            </w:r>
            <w:bookmarkStart w:id="4" w:name="_Hlk116547818"/>
            <w:r w:rsidRPr="004B3A76">
              <w:rPr>
                <w:rFonts w:ascii="Times New Roman" w:hAnsi="Times New Roman" w:cs="Times New Roman"/>
                <w:lang w:bidi="fa-IR"/>
              </w:rPr>
              <w:t xml:space="preserve">action </w:t>
            </w:r>
            <w:bookmarkEnd w:id="4"/>
            <w:r w:rsidRPr="004B3A76">
              <w:rPr>
                <w:rFonts w:ascii="Times New Roman" w:hAnsi="Times New Roman" w:cs="Times New Roman"/>
                <w:lang w:bidi="fa-IR"/>
              </w:rPr>
              <w:t xml:space="preserve">[Title] OR  </w:t>
            </w:r>
            <w:bookmarkStart w:id="5" w:name="_Hlk116547834"/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collaborat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>*</w:t>
            </w:r>
            <w:bookmarkEnd w:id="5"/>
            <w:r w:rsidRPr="004B3A76">
              <w:rPr>
                <w:rFonts w:ascii="Times New Roman" w:hAnsi="Times New Roman" w:cs="Times New Roman"/>
                <w:lang w:bidi="fa-IR"/>
              </w:rPr>
              <w:t xml:space="preserve"> [Title] OR  empower*[Title] OR 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polic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>*[Title] OR program*[Title] OR intervene*[Title] OR "community-based participatory research"[</w:t>
            </w:r>
            <w:proofErr w:type="spellStart"/>
            <w:r w:rsidRPr="004B3A76">
              <w:rPr>
                <w:rFonts w:ascii="Times New Roman" w:hAnsi="Times New Roman" w:cs="Times New Roman"/>
                <w:lang w:bidi="fa-IR"/>
              </w:rPr>
              <w:t>MeSH</w:t>
            </w:r>
            <w:proofErr w:type="spellEnd"/>
            <w:r w:rsidRPr="004B3A76">
              <w:rPr>
                <w:rFonts w:ascii="Times New Roman" w:hAnsi="Times New Roman" w:cs="Times New Roman"/>
                <w:lang w:bidi="fa-IR"/>
              </w:rPr>
              <w:t xml:space="preserve"> Terms]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0C2F85" w14:textId="77777777" w:rsidR="00F015B3" w:rsidRPr="004B3A76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>792,952</w:t>
            </w:r>
          </w:p>
        </w:tc>
      </w:tr>
      <w:tr w:rsidR="00F015B3" w:rsidRPr="001D29E3" w14:paraId="54AB8B9C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290B6FF2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4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6D26B22" w14:textId="77777777" w:rsidR="00F015B3" w:rsidRPr="004B3A76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14:paraId="4164D77C" w14:textId="77777777" w:rsidR="00F015B3" w:rsidRPr="004B3A76" w:rsidRDefault="00F015B3" w:rsidP="00AE6236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4B3A76">
              <w:rPr>
                <w:rFonts w:ascii="Times New Roman" w:hAnsi="Times New Roman" w:cs="Times New Roman"/>
                <w:lang w:bidi="fa-IR"/>
              </w:rPr>
              <w:t>2,146</w:t>
            </w:r>
          </w:p>
        </w:tc>
      </w:tr>
      <w:tr w:rsidR="00F015B3" w:rsidRPr="001D29E3" w14:paraId="2D00EA97" w14:textId="77777777" w:rsidTr="00AE6236">
        <w:tc>
          <w:tcPr>
            <w:tcW w:w="5000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417B829" w14:textId="77777777" w:rsidR="00F015B3" w:rsidRPr="001D29E3" w:rsidRDefault="00F015B3" w:rsidP="00AE623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Web of science search strategy</w:t>
            </w:r>
          </w:p>
        </w:tc>
      </w:tr>
      <w:tr w:rsidR="00F015B3" w:rsidRPr="001D29E3" w14:paraId="666832F7" w14:textId="77777777" w:rsidTr="00AE6236">
        <w:tc>
          <w:tcPr>
            <w:tcW w:w="743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3479B3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1</w:t>
            </w:r>
          </w:p>
        </w:tc>
        <w:tc>
          <w:tcPr>
            <w:tcW w:w="349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8F82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TITLE: (Food</w:t>
            </w:r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>*  OR</w:t>
            </w:r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 nut*  OR nourish*  OR eat*  OR diet*  OR feed* 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malnut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)</w:t>
            </w:r>
          </w:p>
        </w:tc>
        <w:tc>
          <w:tcPr>
            <w:tcW w:w="76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E75302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1,144,731</w:t>
            </w:r>
          </w:p>
        </w:tc>
      </w:tr>
      <w:tr w:rsidR="00F015B3" w:rsidRPr="001D29E3" w14:paraId="14465116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81342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lastRenderedPageBreak/>
              <w:t>#2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7A98A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TITLE: (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Secur</w:t>
            </w:r>
            <w:proofErr w:type="spellEnd"/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>*  OR</w:t>
            </w:r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insecur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 OR supply  OR reserve* 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insuff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affluen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 OR suffice*  OR avail*  OR access* 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stabil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  OR utilize*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7FCF72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1,097,727</w:t>
            </w:r>
          </w:p>
        </w:tc>
      </w:tr>
      <w:tr w:rsidR="00F015B3" w:rsidRPr="001D29E3" w14:paraId="14AC3A64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A17874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3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6F494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TITLE: (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commun</w:t>
            </w:r>
            <w:proofErr w:type="spellEnd"/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>*  OR</w:t>
            </w:r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 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participat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 OR 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cbpr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 OR  action  OR 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collaborat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*  OR  </w:t>
            </w:r>
            <w:bookmarkStart w:id="6" w:name="_Hlk116547940"/>
            <w:r w:rsidRPr="001D29E3">
              <w:rPr>
                <w:rFonts w:ascii="Times New Roman" w:hAnsi="Times New Roman" w:cs="Times New Roman"/>
                <w:lang w:bidi="fa-IR"/>
              </w:rPr>
              <w:t>empower*</w:t>
            </w:r>
            <w:bookmarkEnd w:id="6"/>
            <w:r w:rsidRPr="001D29E3">
              <w:rPr>
                <w:rFonts w:ascii="Times New Roman" w:hAnsi="Times New Roman" w:cs="Times New Roman"/>
                <w:lang w:bidi="fa-IR"/>
              </w:rPr>
              <w:t xml:space="preserve">  OR </w:t>
            </w:r>
            <w:bookmarkStart w:id="7" w:name="_Hlk116548000"/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polic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  OR program*  OR intervene*)</w:t>
            </w:r>
            <w:bookmarkEnd w:id="7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317D99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1,985,273</w:t>
            </w:r>
          </w:p>
        </w:tc>
      </w:tr>
      <w:tr w:rsidR="00F015B3" w:rsidRPr="001D29E3" w14:paraId="1D732EF3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hideMark/>
          </w:tcPr>
          <w:p w14:paraId="2E48BFB5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4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7EF5121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14:paraId="730838AD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lang w:bidi="fa-IR"/>
              </w:rPr>
              <w:t>2193</w:t>
            </w:r>
          </w:p>
        </w:tc>
      </w:tr>
      <w:tr w:rsidR="00F015B3" w:rsidRPr="001D29E3" w14:paraId="41DF5756" w14:textId="77777777" w:rsidTr="00AE6236">
        <w:tc>
          <w:tcPr>
            <w:tcW w:w="5000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6DCDB8B" w14:textId="77777777" w:rsidR="00F015B3" w:rsidRPr="001D29E3" w:rsidRDefault="00F015B3" w:rsidP="00AE6236">
            <w:pPr>
              <w:rPr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EMBASE search strategy</w:t>
            </w:r>
          </w:p>
        </w:tc>
      </w:tr>
      <w:tr w:rsidR="00F015B3" w:rsidRPr="001D29E3" w14:paraId="1B06E8F4" w14:textId="77777777" w:rsidTr="00AE6236">
        <w:tc>
          <w:tcPr>
            <w:tcW w:w="743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26510A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1</w:t>
            </w:r>
          </w:p>
        </w:tc>
        <w:tc>
          <w:tcPr>
            <w:tcW w:w="349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BB75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bookmarkStart w:id="8" w:name="_Hlk116548587"/>
            <w:r w:rsidRPr="001D29E3">
              <w:rPr>
                <w:rFonts w:ascii="Times New Roman" w:hAnsi="Times New Roman" w:cs="Times New Roman"/>
                <w:lang w:bidi="fa-IR"/>
              </w:rPr>
              <w:t>food</w:t>
            </w:r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 OR nut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nourish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eat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diet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feed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malnut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bookmarkEnd w:id="8"/>
            <w:proofErr w:type="spellEnd"/>
          </w:p>
        </w:tc>
        <w:tc>
          <w:tcPr>
            <w:tcW w:w="76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C754A5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676,869</w:t>
            </w:r>
          </w:p>
        </w:tc>
      </w:tr>
      <w:tr w:rsidR="00F015B3" w:rsidRPr="001D29E3" w14:paraId="7A02635B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239627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2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45B3E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secur</w:t>
            </w:r>
            <w:proofErr w:type="spellEnd"/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insecur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supply: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reserve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insuff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affluen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suffice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avail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access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stabil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utilize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6D23C7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522,416</w:t>
            </w:r>
          </w:p>
        </w:tc>
      </w:tr>
      <w:tr w:rsidR="00F015B3" w:rsidRPr="001D29E3" w14:paraId="5992DB74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AA80A3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3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BA51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commun</w:t>
            </w:r>
            <w:proofErr w:type="spellEnd"/>
            <w:proofErr w:type="gramStart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proofErr w:type="gram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participat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cbpr: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action: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collaborat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empower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polic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>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program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  <w:r w:rsidRPr="001D29E3">
              <w:rPr>
                <w:rFonts w:ascii="Times New Roman" w:hAnsi="Times New Roman" w:cs="Times New Roman"/>
                <w:lang w:bidi="fa-IR"/>
              </w:rPr>
              <w:t xml:space="preserve"> OR intervene*:</w:t>
            </w:r>
            <w:proofErr w:type="spellStart"/>
            <w:r w:rsidRPr="001D29E3">
              <w:rPr>
                <w:rFonts w:ascii="Times New Roman" w:hAnsi="Times New Roman" w:cs="Times New Roman"/>
                <w:lang w:bidi="fa-IR"/>
              </w:rPr>
              <w:t>ti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998BBE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862,849</w:t>
            </w:r>
          </w:p>
        </w:tc>
      </w:tr>
      <w:tr w:rsidR="00F015B3" w:rsidRPr="001D29E3" w14:paraId="097F4E4E" w14:textId="77777777" w:rsidTr="00AE6236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F9CC7A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#4</w:t>
            </w:r>
          </w:p>
        </w:tc>
        <w:tc>
          <w:tcPr>
            <w:tcW w:w="3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4E46" w14:textId="77777777" w:rsidR="00F015B3" w:rsidRPr="001D29E3" w:rsidRDefault="00F015B3" w:rsidP="00AE623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D29E3">
              <w:rPr>
                <w:rFonts w:ascii="Times New Roman" w:hAnsi="Times New Roman" w:cs="Times New Roman"/>
                <w:lang w:bidi="fa-IR"/>
              </w:rPr>
              <w:t>#1 AND #2 AND #3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9580EA" w14:textId="77777777" w:rsidR="00F015B3" w:rsidRPr="001D29E3" w:rsidRDefault="00F015B3" w:rsidP="00AE6236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D29E3">
              <w:rPr>
                <w:rFonts w:ascii="Times New Roman" w:hAnsi="Times New Roman" w:cs="Times New Roman"/>
                <w:b/>
                <w:bCs/>
                <w:lang w:bidi="fa-IR"/>
              </w:rPr>
              <w:t>932</w:t>
            </w:r>
          </w:p>
        </w:tc>
      </w:tr>
    </w:tbl>
    <w:p w14:paraId="56F16E2A" w14:textId="77777777" w:rsidR="00F015B3" w:rsidRDefault="00F015B3" w:rsidP="00F015B3">
      <w:pPr>
        <w:spacing w:after="0" w:line="360" w:lineRule="auto"/>
        <w:ind w:left="-2" w:right="57"/>
        <w:contextualSpacing/>
        <w:jc w:val="lowKashida"/>
        <w:rPr>
          <w:rFonts w:ascii="Times New Roman" w:eastAsia="Calibri" w:hAnsi="Times New Roman" w:cs="Times New Roman"/>
          <w:sz w:val="18"/>
          <w:szCs w:val="18"/>
          <w:lang w:bidi="fa-IR"/>
        </w:rPr>
      </w:pPr>
      <w:r w:rsidRPr="00F85584">
        <w:rPr>
          <w:rFonts w:ascii="Times New Roman" w:eastAsia="Calibri" w:hAnsi="Times New Roman" w:cs="Times New Roman"/>
          <w:sz w:val="18"/>
          <w:szCs w:val="18"/>
          <w:vertAlign w:val="superscript"/>
          <w:lang w:bidi="fa-IR"/>
        </w:rPr>
        <w:t xml:space="preserve">1 </w:t>
      </w:r>
      <w:r w:rsidRPr="00F85584">
        <w:rPr>
          <w:rFonts w:ascii="Times New Roman" w:eastAsia="Calibri" w:hAnsi="Times New Roman" w:cs="Times New Roman"/>
          <w:sz w:val="18"/>
          <w:szCs w:val="18"/>
          <w:lang w:bidi="fa-IR"/>
        </w:rPr>
        <w:t>Due to the increased sensitivity of the search, the setting/study design was not included in the search strategy</w:t>
      </w:r>
      <w:r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 </w:t>
      </w:r>
    </w:p>
    <w:sectPr w:rsidR="00F015B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C236E" w14:textId="77777777" w:rsidR="00000000" w:rsidRDefault="009F7233">
      <w:pPr>
        <w:spacing w:after="0" w:line="240" w:lineRule="auto"/>
      </w:pPr>
      <w:r>
        <w:separator/>
      </w:r>
    </w:p>
  </w:endnote>
  <w:endnote w:type="continuationSeparator" w:id="0">
    <w:p w14:paraId="236C2D27" w14:textId="77777777" w:rsidR="00000000" w:rsidRDefault="009F7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1743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DD0DE9" w14:textId="77777777" w:rsidR="000626E7" w:rsidRDefault="00F015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56B7C95" w14:textId="77777777" w:rsidR="000626E7" w:rsidRDefault="009F72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69DCD" w14:textId="77777777" w:rsidR="00000000" w:rsidRDefault="009F7233">
      <w:pPr>
        <w:spacing w:after="0" w:line="240" w:lineRule="auto"/>
      </w:pPr>
      <w:r>
        <w:separator/>
      </w:r>
    </w:p>
  </w:footnote>
  <w:footnote w:type="continuationSeparator" w:id="0">
    <w:p w14:paraId="3FF5C6F7" w14:textId="77777777" w:rsidR="00000000" w:rsidRDefault="009F72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NbMwMDA0NbO0NDJV0lEKTi0uzszPAykwqgUAV2m8MiwAAAA="/>
  </w:docVars>
  <w:rsids>
    <w:rsidRoot w:val="009B4D7C"/>
    <w:rsid w:val="00241B67"/>
    <w:rsid w:val="005949BD"/>
    <w:rsid w:val="009B4D7C"/>
    <w:rsid w:val="009F7233"/>
    <w:rsid w:val="00B95792"/>
    <w:rsid w:val="00DE0219"/>
    <w:rsid w:val="00EC25FD"/>
    <w:rsid w:val="00F0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40FD"/>
  <w15:chartTrackingRefBased/>
  <w15:docId w15:val="{CE32246F-C74E-4D4D-8350-3A651E104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5B3"/>
    <w:pPr>
      <w:spacing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5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5B3"/>
  </w:style>
  <w:style w:type="table" w:customStyle="1" w:styleId="TableGrid1">
    <w:name w:val="Table Grid1"/>
    <w:basedOn w:val="TableNormal"/>
    <w:uiPriority w:val="59"/>
    <w:rsid w:val="00F015B3"/>
    <w:pPr>
      <w:spacing w:line="240" w:lineRule="auto"/>
      <w:jc w:val="left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1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65</Words>
  <Characters>2688</Characters>
  <Application>Microsoft Office Word</Application>
  <DocSecurity>0</DocSecurity>
  <Lines>5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22-08-14T13:19:00Z</dcterms:created>
  <dcterms:modified xsi:type="dcterms:W3CDTF">2022-10-1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533295374daa0f6bf91814bc264f5ca4b6bd6fb095440a22b7f8e24d549d6e</vt:lpwstr>
  </property>
</Properties>
</file>